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ascii="Calibri" w:hAnsi="Calibri"/>
          <w:lang w:val="hu-HU"/>
        </w:rPr>
        <w:t>&gt; Sss[1-57] 57 aa 6.58 kDa</w:t>
      </w:r>
    </w:p>
    <w:p>
      <w:pPr>
        <w:pStyle w:val="Normal"/>
        <w:rPr/>
      </w:pPr>
      <w:r>
        <w:rPr>
          <w:rFonts w:ascii="Courier New" w:hAnsi="Courier New"/>
          <w:sz w:val="20"/>
          <w:szCs w:val="20"/>
          <w:highlight w:val="green"/>
          <w:lang w:val="hu-HU"/>
        </w:rPr>
        <w:t>MSKVENKTKKLRVFEAFAGIGAQRKALEKVRKDEYEIVGLAEWYVPAIVMYQAIHNN</w:t>
      </w:r>
    </w:p>
    <w:p>
      <w:pPr>
        <w:pStyle w:val="Normal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hu-HU"/>
        </w:rPr>
      </w:pPr>
      <w:r>
        <w:rPr>
          <w:rFonts w:cs="Courier New" w:ascii="Courier New" w:hAnsi="Courier New"/>
          <w:sz w:val="20"/>
          <w:szCs w:val="20"/>
          <w:lang w:val="hu-HU"/>
        </w:rPr>
      </w:r>
    </w:p>
    <w:p>
      <w:pPr>
        <w:pStyle w:val="Normal"/>
        <w:rPr/>
      </w:pPr>
      <w:r>
        <w:rPr>
          <w:rFonts w:ascii="Calibri" w:hAnsi="Calibri"/>
          <w:lang w:val="hu-HU"/>
        </w:rPr>
        <w:t>&gt; Sss[58-386] 332 aa 37.77 kDa</w:t>
      </w:r>
    </w:p>
    <w:p>
      <w:pPr>
        <w:pStyle w:val="Normal"/>
        <w:rPr/>
      </w:pPr>
      <w:r>
        <w:rPr>
          <w:rFonts w:ascii="Courier New" w:hAnsi="Courier New"/>
          <w:sz w:val="20"/>
          <w:szCs w:val="20"/>
          <w:highlight w:val="green"/>
          <w:lang w:val="hu-HU"/>
        </w:rPr>
        <w:t>FHTKLEYKSVSREEMIDYLENKTLSWNSKNPVSNGYWKRKKDDELKIIYNAIKLSEKEGNIFDIRDLYKRTLKNIDLLTYSFPCQDLSQQGIQKGMKRGSGTRSGLLWEIERALDSTEKNDLPKYLLMENVGALLHKKNEEELNQWKQKLESLGYQNSIEVLNAADFGSSQARRRVFMISTLNEFVELPKGDKKPKSIKKVLNKIVSEKDILNNLLKYNLTEFKKTKSNINKASLIGYSKFNSEGYVYDPEFTGPTLTASGANSRIKIKDGSNIRKMNSDETFLYMGFDSQDGKRVNEIEFLTENQKIFVCGNSISVEVLEAIIDKIGG</w:t>
      </w:r>
    </w:p>
    <w:p>
      <w:pPr>
        <w:pStyle w:val="Normal"/>
        <w:rPr>
          <w:rFonts w:ascii="Courier New" w:hAnsi="Courier New" w:cs="Courier New"/>
          <w:color w:val="3333FF"/>
          <w:sz w:val="20"/>
          <w:szCs w:val="20"/>
        </w:rPr>
      </w:pPr>
      <w:r>
        <w:rPr>
          <w:rFonts w:cs="Courier New" w:ascii="Courier New" w:hAnsi="Courier New"/>
          <w:color w:val="3333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</w:rPr>
        <w:t>&gt;Sss[58-242] 187 aa, 21.87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MGFHTKLEYKSVSREEMIDYLENKTLSWNSKNPVSNGYWKRKKDDELKIIYNAIKLSEKEGNIFDIRDLYKRTLKNIDLLTYSFPCQDLSQQGIQKGMKRGSGTRSGLLWEIERALDSTEKNDLPKYLLMENVGALLHKKNEEELNQWKQKLESLGYQNSIEVLNAADFGSSQARRRVFMISTLNE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</w:rPr>
        <w:t>&gt;Sss[58-275] 220 aa, 25.64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MGFHTKLEYKSVSREEMIDYLENKTLSWNSKNPVSNGYWKRKKDDELKIIYNAIKLSEKEGNIFDIRDLYKRTLKNIDLLTYSFPCQDLSQQGIQKGMKRGSGTRSGLLWEIERALDSTEKNDLPKYLLMENVGALLHKKNEEELNQWKQKLESLGYQNSIEVLNAADFGSSQARRRVFMISTLNEFVELPKGDKKPKSIKKVLNKIVSEKDILNNLLKY</w:t>
      </w:r>
    </w:p>
    <w:p>
      <w:pPr>
        <w:pStyle w:val="Normal"/>
        <w:rPr>
          <w:rFonts w:ascii="Calibri" w:hAnsi="Calibri" w:asciiTheme="minorHAnsi" w:hAnsiTheme="minorHAnsi"/>
        </w:rPr>
      </w:pPr>
      <w:r>
        <w:rPr>
          <w:rFonts w:asciiTheme="minorHAnsi" w:hAnsiTheme="minorHAnsi" w:ascii="Calibri" w:hAnsi="Calibri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</w:rPr>
        <w:t>&gt;Sss[276-57] 173 aa, 19.43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green"/>
        </w:rPr>
        <w:t>MGNLTEFKKTKSNINKASLIGYSKFNSEGYVYDPEFTGPTLTASGANSRIKIKDGSNIRKMNSDETFLYMGFDSQDGKRVNEIEFLTENQKIFVCGNSISVEVLEAIIDKIGG</w:t>
      </w:r>
      <w:r>
        <w:rPr>
          <w:rFonts w:cs="Courier New" w:ascii="Courier New" w:hAnsi="Courier New"/>
          <w:sz w:val="20"/>
          <w:szCs w:val="20"/>
        </w:rPr>
        <w:t>LEC</w:t>
      </w:r>
      <w:r>
        <w:rPr>
          <w:rFonts w:cs="Courier New" w:ascii="Courier New" w:hAnsi="Courier New"/>
          <w:sz w:val="20"/>
          <w:szCs w:val="20"/>
          <w:highlight w:val="lightGray"/>
        </w:rPr>
        <w:t>MSKVENKTKKLRVFEAFAGIGAQRKALEKVRKDEYEIVGLAEWYVPAIVMYQAIHNN</w:t>
      </w:r>
    </w:p>
    <w:p>
      <w:pPr>
        <w:pStyle w:val="Normal"/>
        <w:rPr>
          <w:rFonts w:ascii="Calibri" w:hAnsi="Calibri" w:asciiTheme="minorHAnsi" w:hAnsiTheme="minorHAnsi"/>
        </w:rPr>
      </w:pPr>
      <w:r>
        <w:rPr>
          <w:rFonts w:asciiTheme="minorHAnsi" w:hAnsiTheme="minorHAnsi" w:ascii="Calibri" w:hAnsi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</w:rPr>
        <w:t>&gt;Sss[357-242] 276 aa, 31.97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green"/>
          <w:lang w:val="hu-HU"/>
        </w:rPr>
        <w:t>MEFLTENQKIFVCGNSISVEVLEAIIDKIGG</w:t>
      </w:r>
      <w:r>
        <w:rPr>
          <w:rFonts w:cs="Courier New" w:ascii="Courier New" w:hAnsi="Courier New"/>
          <w:sz w:val="20"/>
          <w:szCs w:val="20"/>
          <w:lang w:val="hu-HU"/>
        </w:rPr>
        <w:t>LEC</w:t>
      </w:r>
      <w:r>
        <w:rPr>
          <w:rFonts w:cs="Courier New" w:ascii="Courier New" w:hAnsi="Courier New"/>
          <w:sz w:val="20"/>
          <w:szCs w:val="20"/>
          <w:highlight w:val="lightGray"/>
          <w:lang w:val="hu-HU"/>
        </w:rPr>
        <w:t>MSKVENKTKKLRVFEAFAGIGAQRKALEKVRKDEYEIVGLAEWYVPAIVMYQAIHNNFHTKLEYKSVSREEMIDYLENKTLSWNSKNPVSNGYWKRKKDDELKIIYNAIKLSEKEGNIFDIRDLYKRTLKNIDLLTYSFPCQDLSQQGIQKGMKRGSGTRSGLLWEIERALDSTEKNDLPKYLLMENVGALLHKKNEEELNQWKQKLESLGYQNSIEVLNAADFGSSQARRRVFMISTLNE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</w:rPr>
        <w:t>&gt;Sss[243-57] 205 aa, 23.18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green"/>
          <w:lang w:val="hu-HU"/>
        </w:rPr>
        <w:t>MVELPKGDKKPKSIKKVLNKIVSEKDILNNLLKYNLTEFKKTKSNINKASLIGYSKFNSEGYVYDPEFTGPTLTASGANSRIKIKDGSNIRKMNSDETFLYMGFDSQDGKRVNEIEFLTENQKIFVCGNSISVEVLEAIIDKIGG</w:t>
      </w:r>
      <w:r>
        <w:rPr>
          <w:rFonts w:cs="Courier New" w:ascii="Courier New" w:hAnsi="Courier New"/>
          <w:sz w:val="20"/>
          <w:szCs w:val="20"/>
          <w:lang w:val="hu-HU"/>
        </w:rPr>
        <w:t>LEC</w:t>
      </w:r>
      <w:r>
        <w:rPr>
          <w:rFonts w:cs="Courier New" w:ascii="Courier New" w:hAnsi="Courier New"/>
          <w:sz w:val="20"/>
          <w:szCs w:val="20"/>
          <w:highlight w:val="lightGray"/>
          <w:lang w:val="hu-HU"/>
        </w:rPr>
        <w:t>MSKVENKTKKLRVFEAFAGIGAQRKALEKVRKDEYEIVGLAEWYVPAIVMYQAIHNN</w:t>
      </w:r>
    </w:p>
    <w:p>
      <w:pPr>
        <w:pStyle w:val="Normal"/>
        <w:rPr>
          <w:rFonts w:ascii="Calibri" w:hAnsi="Calibri" w:asciiTheme="minorHAnsi" w:hAnsiTheme="minorHAnsi"/>
          <w:lang w:val="hu-HU"/>
        </w:rPr>
      </w:pPr>
      <w:r>
        <w:rPr>
          <w:rFonts w:asciiTheme="minorHAnsi" w:hAnsiTheme="minorHAnsi" w:ascii="Calibri" w:hAnsi="Calibri"/>
          <w:lang w:val="hu-HU"/>
        </w:rPr>
      </w:r>
    </w:p>
    <w:p>
      <w:pPr>
        <w:pStyle w:val="Normal"/>
        <w:rPr>
          <w:rFonts w:ascii="Calibri" w:hAnsi="Calibri" w:cs="Calibri"/>
          <w:lang w:val="hu-HU"/>
        </w:rPr>
      </w:pPr>
      <w:r>
        <w:rPr>
          <w:rFonts w:cs="Calibri" w:ascii="Calibri" w:hAnsi="Calibri"/>
          <w:lang w:val="hu-HU"/>
        </w:rPr>
      </w:r>
    </w:p>
    <w:p>
      <w:pPr>
        <w:pStyle w:val="Normal"/>
        <w:rPr/>
      </w:pPr>
      <w:r>
        <w:rPr>
          <w:rFonts w:cs="Calibri" w:ascii="Calibri" w:hAnsi="Calibri"/>
          <w:lang w:val="hu-HU"/>
        </w:rPr>
        <w:t xml:space="preserve">&gt;Sss[243-356] 115 aa, </w:t>
      </w:r>
      <w:r>
        <w:rPr>
          <w:rFonts w:cs="Calibri" w:ascii="Calibri" w:hAnsi="Calibri"/>
        </w:rPr>
        <w:t>12.99 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lightGray"/>
          <w:lang w:val="hu-HU"/>
        </w:rPr>
        <w:t>MVELPKGDKKPKSIKKVLNKIVSEKDILNNLLKYNLTEFKKTKSNINKASLIGYSKFNSEGYVYDPEFTGPTLTASGANSRIKIKDGSNIRKMNSDETFLYMGFDSQDGKRVNEI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  <w:font w:name="Courier Ne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hu-HU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DejaVu Sans" w:cs="FreeSans"/>
      <w:color w:val="auto"/>
      <w:sz w:val="24"/>
      <w:szCs w:val="24"/>
      <w:lang w:val="hu-HU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2.7.2$Linux_X86_64 LibreOffice_project/20m0$Build-2</Application>
  <Pages>1</Pages>
  <Words>50</Words>
  <Characters>1766</Characters>
  <CharactersWithSpaces>1801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1:14:50Z</dcterms:created>
  <dc:creator/>
  <dc:description/>
  <dc:language>hu-HU</dc:language>
  <cp:lastModifiedBy/>
  <dcterms:modified xsi:type="dcterms:W3CDTF">2018-01-15T11:15:16Z</dcterms:modified>
  <cp:revision>1</cp:revision>
  <dc:subject/>
  <dc:title/>
</cp:coreProperties>
</file>